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2BC1F2" w14:textId="525EBF11" w:rsidR="00BF065D" w:rsidRPr="003A67AD" w:rsidRDefault="007647F3" w:rsidP="00CA4A0D">
      <w:pPr>
        <w:jc w:val="center"/>
        <w:rPr>
          <w:rFonts w:ascii="Times New Roman" w:hAnsi="Times New Roman" w:cs="Times New Roman"/>
        </w:rPr>
      </w:pPr>
      <w:r w:rsidRPr="007647F3">
        <w:rPr>
          <w:rFonts w:ascii="Times New Roman" w:hAnsi="Times New Roman" w:cs="Times New Roman"/>
        </w:rPr>
        <w:t>Table</w:t>
      </w:r>
      <w:r w:rsidR="00CA4A0D">
        <w:rPr>
          <w:rFonts w:ascii="Times New Roman" w:hAnsi="Times New Roman" w:cs="Times New Roman" w:hint="eastAsia"/>
        </w:rPr>
        <w:t xml:space="preserve"> </w:t>
      </w:r>
      <w:r w:rsidRPr="007647F3">
        <w:rPr>
          <w:rFonts w:ascii="Times New Roman" w:hAnsi="Times New Roman" w:cs="Times New Roman"/>
        </w:rPr>
        <w:t>S</w:t>
      </w:r>
      <w:r w:rsidR="001F1D69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 xml:space="preserve"> </w:t>
      </w:r>
      <w:r w:rsidRPr="007647F3">
        <w:rPr>
          <w:rFonts w:ascii="Times New Roman" w:eastAsia="等线" w:hAnsi="Times New Roman" w:cs="Times New Roman"/>
          <w:color w:val="000000"/>
          <w:kern w:val="0"/>
          <w:sz w:val="22"/>
        </w:rPr>
        <w:t>Differential metabolites</w:t>
      </w:r>
      <w:r w:rsidR="00BF065D">
        <w:fldChar w:fldCharType="begin"/>
      </w:r>
      <w:r w:rsidR="00BF065D">
        <w:instrText xml:space="preserve"> LINK Excel.Sheet.12 "C:\\Users\\13548\\Desktop\\差异代谢物补充表.xlsx" "Sheet1!R2C1:R92C7" \a \f 4 \h </w:instrText>
      </w:r>
      <w:r w:rsidR="003A67AD">
        <w:instrText xml:space="preserve"> \* MERGEFORMAT </w:instrText>
      </w:r>
      <w:r w:rsidR="00BF065D">
        <w:fldChar w:fldCharType="separate"/>
      </w:r>
    </w:p>
    <w:tbl>
      <w:tblPr>
        <w:tblW w:w="9266" w:type="dxa"/>
        <w:tblInd w:w="108" w:type="dxa"/>
        <w:tblLook w:val="04A0" w:firstRow="1" w:lastRow="0" w:firstColumn="1" w:lastColumn="0" w:noHBand="0" w:noVBand="1"/>
      </w:tblPr>
      <w:tblGrid>
        <w:gridCol w:w="962"/>
        <w:gridCol w:w="3640"/>
        <w:gridCol w:w="1475"/>
        <w:gridCol w:w="705"/>
        <w:gridCol w:w="873"/>
        <w:gridCol w:w="967"/>
        <w:gridCol w:w="644"/>
      </w:tblGrid>
      <w:tr w:rsidR="00BF065D" w:rsidRPr="00BF065D" w14:paraId="72048F5E" w14:textId="77777777" w:rsidTr="003A67AD">
        <w:trPr>
          <w:trHeight w:val="288"/>
        </w:trPr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9987DC" w14:textId="49E33E0F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DDF7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te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271D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 ID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6BD31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4EA7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P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31C1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A525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R</w:t>
            </w:r>
          </w:p>
        </w:tc>
      </w:tr>
      <w:tr w:rsidR="00BF065D" w:rsidRPr="00BF065D" w14:paraId="2F1BD103" w14:textId="77777777" w:rsidTr="003A67AD">
        <w:trPr>
          <w:trHeight w:val="276"/>
        </w:trPr>
        <w:tc>
          <w:tcPr>
            <w:tcW w:w="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EDD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vsCK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A2D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istein-8-C-glucosid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88A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093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BFF1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66C1" w14:textId="2DD08F2E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CAA9" w14:textId="3511A75C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9959" w14:textId="014E517D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BF065D" w:rsidRPr="00BF065D" w14:paraId="3829067C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E264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130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fraxid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5F6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lp01278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382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F17A" w14:textId="3498CC74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A499" w14:textId="64E83FC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3BCE" w14:textId="3CE39F21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156ADF29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A82D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2F2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,4,5-trihydroxytetrahydro-2H-pyran-2-yl)methyl (E)-3-(4-hydroxy-3-methoxyphenyl)acrylat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6028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088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9D8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D47C" w14:textId="035C9174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5D9C" w14:textId="1144C82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E4DD" w14:textId="16BFAF81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BF065D" w:rsidRPr="00BF065D" w14:paraId="09888498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FEF7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FA8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Valin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C829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084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B2C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1726" w14:textId="52BC9CD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DAE2" w14:textId="28D9A7B1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CDEB" w14:textId="410304FF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1BB6C4EB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374F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E978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Leucyl-L-Leucin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9F7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Yn0086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C62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D6E2" w14:textId="2BE3805B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85D3" w14:textId="51BFF51B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D4CF" w14:textId="4C2AE2AD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BF065D" w:rsidRPr="00BF065D" w14:paraId="0E3C02DC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D3C4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E9A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3-Di-p-hydroxyphenyl-4-penten-1-on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8949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105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7D8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6CDF" w14:textId="2446E6D5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9622" w14:textId="4F124701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5836" w14:textId="0B3AD219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BF065D" w:rsidRPr="00BF065D" w14:paraId="09D714C5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6735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73A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 22: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67A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091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2C5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9B9B" w14:textId="6A9ACFA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5909" w14:textId="501D8AA4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82F0" w14:textId="185CA64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F065D" w:rsidRPr="00BF065D" w14:paraId="1D352D6B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48C68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2628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Oxiran-2-yl)methyl octadeca-9,12-dienoate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A519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0827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7E6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4852" w14:textId="35638619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6003" w14:textId="461C4F8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0E0F" w14:textId="47242E89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38AC5863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C1EC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F8B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otin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22F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d01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A7F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6BB9" w14:textId="521A0999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6C81" w14:textId="4BEF058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519A" w14:textId="2BB3E8CE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4BE07566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7A6D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FD3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otinic acid (Vitamin B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0309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0888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5FF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4029" w14:textId="2FF6FBBB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10E1" w14:textId="3124070E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531E" w14:textId="4E2F80EC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F065D" w:rsidRPr="00BF065D" w14:paraId="0409F519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4992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4C5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E 18: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266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d01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69F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5BC8" w14:textId="0F71B99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CC98" w14:textId="18E9F09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9AE5" w14:textId="61BF615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F065D" w:rsidRPr="00BF065D" w14:paraId="57435449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C728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C86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E 15:1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10A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b08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D28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6848" w14:textId="06061EF3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4BB3" w14:textId="33DE09AC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FF0C" w14:textId="6825EA91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BF065D" w:rsidRPr="00BF065D" w14:paraId="4A8EAF94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5680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E4B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'-(3-isobutyryl)-3,3'-di-(3-methylisobutyryl)glucosyl-glucuronid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DF9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p0012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18F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DB60" w14:textId="11A4A9C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B516" w14:textId="7511D663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E435" w14:textId="485A7C6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F065D" w:rsidRPr="00BF065D" w14:paraId="1A363AF7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2910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0E89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Methyl-α-aminoisobutyric aci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6D9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0759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3EA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3503" w14:textId="5263D070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767A" w14:textId="5A404209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FD9C" w14:textId="6E323BF1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BF065D" w:rsidRPr="00BF065D" w14:paraId="172D9889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0E1C9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9D8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 17:0(2n isomer)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54A1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sp0133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542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D6FF" w14:textId="1832833D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E063" w14:textId="64E18A35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F116" w14:textId="3B80054C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BF065D" w:rsidRPr="00BF065D" w14:paraId="2059E16C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1747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077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 15:0(2n isomer)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2A9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S24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B71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3409" w14:textId="3957F99E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18D4" w14:textId="7F10076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7BDE" w14:textId="24F8CE90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BF065D" w:rsidRPr="00BF065D" w14:paraId="3AF1EB2F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9A3C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13C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Oxodehydroabietic aci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A6D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0968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751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5A35" w14:textId="7819438D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9572" w14:textId="7C415EDF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095B" w14:textId="72E18B84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BF065D" w:rsidRPr="00BF065D" w14:paraId="55844056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83F1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41F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E 15:1(2n isomer)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28B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p00125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11F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E2E6" w14:textId="51B2468E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9307" w14:textId="3F499C50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6EF4" w14:textId="05FE840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BF065D" w:rsidRPr="00BF065D" w14:paraId="720F8C66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4F7D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A95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 14: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CF0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fn00762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A6D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7C03" w14:textId="101BC7A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6211" w14:textId="14C7139C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245A" w14:textId="3447F52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BF065D" w:rsidRPr="00BF065D" w14:paraId="46709983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A20F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4E2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E 15:0(2n isomer)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B3A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0868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7E1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F3F4" w14:textId="4794BCD3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B42E" w14:textId="301CB475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08B3" w14:textId="5843C31F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BF065D" w:rsidRPr="00BF065D" w14:paraId="42215B82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E124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FA6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acetyl-5-(pyridin-3-yl)-3,4-dihydro-2H-pyrrol-1-ium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008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b08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52D1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02BA" w14:textId="3AA15534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7B81" w14:textId="5A4E76AB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C6DA" w14:textId="0F2B629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BF065D" w:rsidRPr="00BF065D" w14:paraId="749F28C4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05A8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A24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 18:0(2n isomer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231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yn00788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AE2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FFCA" w14:textId="0E7277AE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C37F" w14:textId="5865F77F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B42E" w14:textId="5AD4A032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BF065D" w:rsidRPr="00BF065D" w14:paraId="1BEA6287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BE25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DB5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 18: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C4D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109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1CB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2DCB" w14:textId="2A128EEF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81E4" w14:textId="250228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C3B2" w14:textId="5ED71533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34B12079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286E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EAD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 18: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D4B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ln01019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E9C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A41C" w14:textId="7C5539A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8E07" w14:textId="6C921D6D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83CC" w14:textId="3C7FC360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2FF7A0EC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7831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1D7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hydroactinidiolid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FC2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lp0130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43A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F4A0" w14:textId="0C771F8E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817C" w14:textId="510250B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1FFB" w14:textId="60DF7D4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F065D" w:rsidRPr="00BF065D" w14:paraId="28F1F372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5552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783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 16: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99C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yn0060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C30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E6C5" w14:textId="78D61635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08FA" w14:textId="481EF46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50DC" w14:textId="6692E4B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BF065D" w:rsidRPr="00BF065D" w14:paraId="25C5A4A5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5291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440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Picolinic aci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562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ln0107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EF4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8FB2" w14:textId="2C5D1D65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558A" w14:textId="0B3D6829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599D" w14:textId="4DD1B6C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F065D" w:rsidRPr="00BF065D" w14:paraId="08D46F7C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A01C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96E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ulic acid-4-O-glucosid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BA5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Yn00875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6BD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78B6" w14:textId="015DA785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DB3F" w14:textId="00F047C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E6EA" w14:textId="1CFE421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BF065D" w:rsidRPr="00BF065D" w14:paraId="14FFF1EF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59EA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EFE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oleoyl ethanolamin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F67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1138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1DB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8697" w14:textId="613A0C15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5234" w14:textId="0AEE7B21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7EC4" w14:textId="79F6559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013112F7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1114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88A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3-Dihydroxy-30-norolean-12,20(29)-dien-28-oic aci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FB5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0989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BA2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496E" w14:textId="7A3E48F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EF2E" w14:textId="4281EDBE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990C" w14:textId="0D8A6CE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F065D" w:rsidRPr="00BF065D" w14:paraId="23EEFAC1" w14:textId="77777777" w:rsidTr="003A67AD">
        <w:trPr>
          <w:trHeight w:val="276"/>
        </w:trPr>
        <w:tc>
          <w:tcPr>
            <w:tcW w:w="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14AA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vsCK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8FA1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 22: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0A2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100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2F6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27BB" w14:textId="12810D2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1C4D" w14:textId="7BE230DC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C156" w14:textId="2F7961C2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34DD7026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670F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809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anthosin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E84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s06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E9E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1105" w14:textId="5EA81070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EA8C" w14:textId="708B850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CEE8" w14:textId="337B76C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F065D" w:rsidRPr="00BF065D" w14:paraId="0A1CCA88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441C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B00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ulic aci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1D7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s00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FE7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5FAA" w14:textId="22884EF1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C729" w14:textId="62493230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57E6" w14:textId="2D1755F2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08041F68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26AD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D99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Methyl-α-aminoisobutyric aci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423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S52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388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DA53" w14:textId="7348FE13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68BC" w14:textId="524824F3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D22F" w14:textId="34BE567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727DE56F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5937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853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nine betaine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1C3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hp0008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9C5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2202" w14:textId="05080B6B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5D20" w14:textId="20AAC8D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6986" w14:textId="52E77FB9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2D6674FC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7D68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AE9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 16: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B85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0759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C73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47F4" w14:textId="161BCF13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187C" w14:textId="43E3D0D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21C6" w14:textId="15CF7FC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F065D" w:rsidRPr="00BF065D" w14:paraId="4BDD5FB9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2A909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8EA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Fructose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0C2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s11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88A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9AAD" w14:textId="5465CD8F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A0EF" w14:textId="608BBFBD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D29C" w14:textId="6C4798DD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4087E414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E06C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366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otinic acid (Vitamin B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5699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e049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2079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8338" w14:textId="11C04302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DD33" w14:textId="17D76CC9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CFE9" w14:textId="3E751251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F065D" w:rsidRPr="00BF065D" w14:paraId="247D8BC6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5A33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478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anhuan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CC81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yp0020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5A5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7208" w14:textId="2C4C893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8B5A" w14:textId="0F38CA04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CB7E" w14:textId="10AAB66D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467D0F15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7ED1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741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Valin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073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s0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FB1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71DC" w14:textId="00252534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D519" w14:textId="2C10F8CF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E133" w14:textId="2225EA8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BF065D" w:rsidRPr="00BF065D" w14:paraId="341BE807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8834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1A4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Coumaroylagmatin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AC9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b05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655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7D53" w14:textId="23A3104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9924" w14:textId="41B4B92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D890" w14:textId="4D2FF7F1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5B6E9BA3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1149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63C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eonosid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076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p0034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EDC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33C4" w14:textId="4447AC2C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F5EB" w14:textId="0CA4E2BD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FAD5" w14:textId="2C9B1C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F065D" w:rsidRPr="00BF065D" w14:paraId="361014B8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5A96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076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 17:0(2n isomer)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6BA9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105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EE31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7F54" w14:textId="559FD6B9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95D5" w14:textId="6FFD5AB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B776" w14:textId="658DDA59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4456F4C2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7A21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747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3-Di-p-hydroxyphenyl-4-penten-1-on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D099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p00696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4F7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E99D" w14:textId="0DFE6745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1443" w14:textId="73CC7ADC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1B38" w14:textId="06923DFD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1BF414E5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87FE8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C16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-3-O-(6''-malonyl)galactoside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136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dp00489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B8C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7A04" w14:textId="3360D453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CF7C" w14:textId="24BE3D9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8E54" w14:textId="314D5745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614EF357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249A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F81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-3-O-(6''-malonyl)glucoside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3AC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mp0038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317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C8FE" w14:textId="7F19B93F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854D" w14:textId="18E4952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AA53" w14:textId="143AEF55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70CA4BAE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A2B7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674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Mannose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D4D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f01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82A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9AF0" w14:textId="33FC5484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A13C" w14:textId="72430E1D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4F8A" w14:textId="1181574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BF065D" w:rsidRPr="00BF065D" w14:paraId="741FB23C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63771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ACD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16-Dihydroxypalmitic aci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7B5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yn00788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489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B09A" w14:textId="29FE62F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DA30" w14:textId="1F27503C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56E8" w14:textId="423DD19B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F065D" w:rsidRPr="00BF065D" w14:paraId="3AB22DC8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58B39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16F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Oxiran-2-yl)methyl octadeca-9,12-dienoate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2AE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lp01278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32A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6253" w14:textId="589F0FE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D754" w14:textId="693226FF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8ECD" w14:textId="440EFE2C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F065D" w:rsidRPr="00BF065D" w14:paraId="5067260D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32D4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75B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Hydroxyurs-12-en-28-oic acid (Ursolic acid)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63F8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s40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D1F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1B3C" w14:textId="0E39A94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C355" w14:textId="5520446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7B5C" w14:textId="51ED69C1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3FEBBC1F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BB251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8EF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Aminovaleric aci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574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e01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10B1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1E4F" w14:textId="1BFEE363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8587" w14:textId="1C661160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7B2A" w14:textId="12B56380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BF065D" w:rsidRPr="00BF065D" w14:paraId="6BE200D7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CBE2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2C7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erolactam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A73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Stz0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500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0A17" w14:textId="53B6CDE3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DD43" w14:textId="270553A2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2311" w14:textId="12664359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F065D" w:rsidRPr="00BF065D" w14:paraId="4FD6606A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724C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C24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13,15-Abietatrienoic acid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E02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xn0058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1C0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1D4B" w14:textId="78326A7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924C" w14:textId="412B8630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5575" w14:textId="3DC7BE5F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BF065D" w:rsidRPr="00BF065D" w14:paraId="46DDDB10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DA689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C26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Pipecolic Aci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4508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S08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2CA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0052" w14:textId="32DF21AC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3B16" w14:textId="351B9130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60AF" w14:textId="7D9D9FC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F065D" w:rsidRPr="00BF065D" w14:paraId="3B32F7AF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9C53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7EA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Hydroxycycloarta-24-ene-26-oic acid (Isomangiferolic acid)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FAC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mn0089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435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358B" w14:textId="230757C2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FB7A" w14:textId="6BBE6572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32F7" w14:textId="0246BA8F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F065D" w:rsidRPr="00BF065D" w14:paraId="36E63DE3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4D921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97B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Oxodehydroabietic aci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067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mn0090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E0A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C700" w14:textId="6E6FA20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44E9" w14:textId="4BA84C4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666C" w14:textId="128306E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F065D" w:rsidRPr="00BF065D" w14:paraId="01DAF7A7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102A9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D508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Proline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39E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e00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E38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7E80" w14:textId="47AC8DDB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CC03" w14:textId="41CADE6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9549" w14:textId="1EC2F913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3B10B3C6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B64E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1A2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Picolinic aci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2CA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e12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E9B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2223" w14:textId="38DA17B5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75B4" w14:textId="21CC5160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3DD4" w14:textId="365A8274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F065D" w:rsidRPr="00BF065D" w14:paraId="3B1BAB56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D90E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4C21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hydroxy-1-methylpyrrolidin-2-one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448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cp0004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1E9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C3D4" w14:textId="494B66EB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533E" w14:textId="6CB829D9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1FFB" w14:textId="702A59EC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3E68C1B2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8E33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F70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eptrumgenin 3-O-β-D-glucopyranosid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25F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hp00718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B34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5AE5" w14:textId="23C8A8C0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F48F" w14:textId="63FE8485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E50B" w14:textId="362EDA0E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BF065D" w:rsidRPr="00BF065D" w14:paraId="51228385" w14:textId="77777777" w:rsidTr="003A67AD">
        <w:trPr>
          <w:trHeight w:val="276"/>
        </w:trPr>
        <w:tc>
          <w:tcPr>
            <w:tcW w:w="9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3DB9651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vsCK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744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nine betaine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5D68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hp0008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116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A113" w14:textId="3E70089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0FE5" w14:textId="6B06DAA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B4A8" w14:textId="00FF294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F065D" w:rsidRPr="00BF065D" w14:paraId="650CE032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C742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2EF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eptrumgenin 3-O-β-D-glucopyranosid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9CA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hp00718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102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A5AD" w14:textId="57DFAFA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9AE9" w14:textId="3B62AD94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DE45" w14:textId="53A9DB22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F065D" w:rsidRPr="00BF065D" w14:paraId="6F654B76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1C3E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DB78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',5,7-Trihydroxy-3',6-dimethoxyflavone (Jaceosidin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874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p0000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6BD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B242" w14:textId="3648956C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77ED" w14:textId="1999238F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92CC" w14:textId="22F5D7D4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F065D" w:rsidRPr="00BF065D" w14:paraId="5BBDEC27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0CE648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161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Methyl-α-aminoisobutyric aci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856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S52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31C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E228" w14:textId="4C65A04E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C39D" w14:textId="71C3A454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48E3" w14:textId="79841C1B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F065D" w:rsidRPr="00BF065D" w14:paraId="68EFE471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97D2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BA4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Valin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F45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s0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3A99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DD05" w14:textId="5C371FBC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CFB3" w14:textId="49C946BD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D96C" w14:textId="49AB998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F065D" w:rsidRPr="00BF065D" w14:paraId="6F5C7A6D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1BA59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197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linolenin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0B3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sp01076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C3A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9782" w14:textId="572D93D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5F1F" w14:textId="0A8DFACC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FCB4" w14:textId="03DB2D7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F065D" w:rsidRPr="00BF065D" w14:paraId="4839B358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D19D4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C75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sitol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9D01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ln0002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381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50AE" w14:textId="0A6C016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FA21" w14:textId="6C7E97B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9271" w14:textId="4F8F5CBD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F065D" w:rsidRPr="00BF065D" w14:paraId="200DEB36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A21CF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51E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E 18: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94B1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088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087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9A79" w14:textId="49E591E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EAFD" w14:textId="071B438E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B198" w14:textId="3BFB62FF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F065D" w:rsidRPr="00BF065D" w14:paraId="4E1707B1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054C09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D1C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 17:0(2n isomer)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B23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105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B9E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6E73" w14:textId="3611A442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F1D6" w14:textId="5DD746B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AA90" w14:textId="26C123BD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F065D" w:rsidRPr="00BF065D" w14:paraId="0A680DE9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EDFA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C989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 22: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76D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093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044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0BA3" w14:textId="5A84DF2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18CD" w14:textId="3671BEAC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26DE" w14:textId="44ACAEB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F065D" w:rsidRPr="00BF065D" w14:paraId="76FADCD2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EA4F6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FF41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3-Di-p-hydroxyphenyl-4-penten-1-on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3C7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p00696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E25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40FF" w14:textId="2FB7815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7558" w14:textId="2DE9BECC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75FA" w14:textId="7B4969EE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6696B7BD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F65EC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9159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rzissine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E9F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xp00093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3C8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6BB9" w14:textId="4A71B6C9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8022" w14:textId="077E2972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6FB7" w14:textId="0E08A78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F065D" w:rsidRPr="00BF065D" w14:paraId="61C93BBE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13BBF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67D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',3'-Di-(3-methylbutanoyl)-2-acetyl-4-(3-isobutyryl)sucros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7C8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Yn00858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089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F9C0" w14:textId="7D0F807D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13B1" w14:textId="56C1402F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3815" w14:textId="4EC81FD1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F065D" w:rsidRPr="00BF065D" w14:paraId="5E14B088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05D81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C68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3-Dihydroxy-30-norolean-12,20(29)-dien-28-oic aci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C5E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mp1027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C71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03BD" w14:textId="6E797F79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295A" w14:textId="461C2A09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244E" w14:textId="41857675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F065D" w:rsidRPr="00BF065D" w14:paraId="40052345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C5365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4E6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alpha-Hydroxy-Ent-Kauren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3C28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zp0117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A9D8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78BE" w14:textId="381E4284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F07B" w14:textId="7BEA9DE3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8843" w14:textId="72B808CB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F065D" w:rsidRPr="00BF065D" w14:paraId="41825FE4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26D8F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7AB1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(Dihydroxyphenyl)-N2,N3-bis(4-hydroxyphenethyl)-(5-8)-dimethoxy-1,2dihydronaphthalene-2,3-dicarboxamid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99C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p00118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AAC8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90AD" w14:textId="1936535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0467" w14:textId="5428640F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CF2B" w14:textId="2C936E6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F065D" w:rsidRPr="00BF065D" w14:paraId="28C79F1F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A57B4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322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E 15:0(2n isomer)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112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0888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C87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0E6B" w14:textId="2EFF9F9E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02C1" w14:textId="1F9B325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5E75" w14:textId="1FE6E11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368A533B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30426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309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acetyl-5-(pyridin-3-yl)-3,4-dihydro-2H-pyrrol-1-ium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4CD9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qp0025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16E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1967" w14:textId="7755ECA5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4AB4" w14:textId="3664661C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9D68" w14:textId="44AE16DD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F065D" w:rsidRPr="00BF065D" w14:paraId="54E66131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A7DDF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3D4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otinic acid (Vitamin B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79A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e049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B41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CDAC" w14:textId="65AFFC31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131A" w14:textId="2B6AD0D3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C190" w14:textId="3BD9ED25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F065D" w:rsidRPr="00BF065D" w14:paraId="26C9812B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2B714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F6B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 15:0(2n isomer)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F9C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hp0091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7BE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1080" w14:textId="326B6AA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F88E" w14:textId="5DE743B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5BAC" w14:textId="0C1D7C0E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F065D" w:rsidRPr="00BF065D" w14:paraId="60221C29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6D247E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AF6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nabisin F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835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p0012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9B28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3A7A" w14:textId="622CDDE1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3834" w14:textId="6E48F4CD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1396" w14:textId="7FE4442B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F065D" w:rsidRPr="00BF065D" w14:paraId="1D85B144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9F335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D118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Methylnicotinamid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77E8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e048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F898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95B1" w14:textId="731834CE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8329" w14:textId="02AEC78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B043" w14:textId="0629A0A0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F065D" w:rsidRPr="00BF065D" w14:paraId="3D7B6ABA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EE36A6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59F1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imperator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520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f052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004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6131" w14:textId="0603C30B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644D" w14:textId="595E27D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AD18" w14:textId="0C2B7685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F065D" w:rsidRPr="00BF065D" w14:paraId="4D025D41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BA48D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85A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Norleucine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C1B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s158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80F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A579" w14:textId="7A6E9239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D978" w14:textId="7EEC809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8126" w14:textId="520E835D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F065D" w:rsidRPr="00BF065D" w14:paraId="12749DE9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0674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A80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ecolic aci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9014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jp0003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203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B1DE" w14:textId="11D2648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8915" w14:textId="4F672512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D900" w14:textId="43060CD0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BF065D" w:rsidRPr="00BF065D" w14:paraId="4CAE4354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DA9D0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136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methyl-1,5,2,3-dioxadiazinan-2-amin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CFF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mp0021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6BD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A532" w14:textId="5A266945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2856" w14:textId="0EA15084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356B" w14:textId="5D9A8043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F065D" w:rsidRPr="00BF065D" w14:paraId="7E29457D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59D84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6281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',5,5'-Trihydroxy-7,8-dimethoxyflavone; Rehderianin I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BD9D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hp00516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0635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CE63" w14:textId="0B377FE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691B" w14:textId="6B329A8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130B" w14:textId="0F5F368A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BF065D" w:rsidRPr="00BF065D" w14:paraId="00DB2D01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BCAF8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37A1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12,13-Trihydroxy-10,15-octadecadienoic aci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E36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n00169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681A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53F5" w14:textId="52BC0B99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C5C8" w14:textId="1315C0A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5328" w14:textId="448C98DD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F065D" w:rsidRPr="00BF065D" w14:paraId="0AC771A5" w14:textId="77777777" w:rsidTr="003A67AD">
        <w:trPr>
          <w:trHeight w:val="276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A426C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18E0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igenin-7-O-neohesperidoside (Rhoifolin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477B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Smce49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080F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0124" w14:textId="60D13A1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85D0" w14:textId="55AE5C18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5E31" w14:textId="1D0FF97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BF065D" w:rsidRPr="00BF065D" w14:paraId="576A1842" w14:textId="77777777" w:rsidTr="003A67AD">
        <w:trPr>
          <w:trHeight w:val="288"/>
        </w:trPr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F7387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FB872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16-Dihydroxypalmitic acid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39BF3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yn00788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26509" w14:textId="77777777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71C" w14:textId="08E1D732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0D2AC" w14:textId="5B095CE6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EDE7D" w14:textId="113DC530" w:rsidR="00BF065D" w:rsidRPr="00BF065D" w:rsidRDefault="00BF065D" w:rsidP="00CA4A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6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</w:tbl>
    <w:p w14:paraId="1C76F737" w14:textId="1C317452" w:rsidR="005F0CF5" w:rsidRDefault="00BF065D" w:rsidP="00CA4A0D">
      <w:pPr>
        <w:jc w:val="center"/>
        <w:rPr>
          <w:rFonts w:hint="eastAsia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fldChar w:fldCharType="end"/>
      </w:r>
    </w:p>
    <w:sectPr w:rsidR="005F0C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9FDD0B" w14:textId="77777777" w:rsidR="00886D5F" w:rsidRDefault="00886D5F" w:rsidP="007647F3">
      <w:pPr>
        <w:rPr>
          <w:rFonts w:hint="eastAsia"/>
        </w:rPr>
      </w:pPr>
      <w:r>
        <w:separator/>
      </w:r>
    </w:p>
  </w:endnote>
  <w:endnote w:type="continuationSeparator" w:id="0">
    <w:p w14:paraId="179EECE5" w14:textId="77777777" w:rsidR="00886D5F" w:rsidRDefault="00886D5F" w:rsidP="007647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DD511B" w14:textId="77777777" w:rsidR="00886D5F" w:rsidRDefault="00886D5F" w:rsidP="007647F3">
      <w:pPr>
        <w:rPr>
          <w:rFonts w:hint="eastAsia"/>
        </w:rPr>
      </w:pPr>
      <w:r>
        <w:separator/>
      </w:r>
    </w:p>
  </w:footnote>
  <w:footnote w:type="continuationSeparator" w:id="0">
    <w:p w14:paraId="116B97EA" w14:textId="77777777" w:rsidR="00886D5F" w:rsidRDefault="00886D5F" w:rsidP="007647F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0736"/>
    <w:rsid w:val="00012BFB"/>
    <w:rsid w:val="00186C89"/>
    <w:rsid w:val="001F1D69"/>
    <w:rsid w:val="00346C79"/>
    <w:rsid w:val="003A67AD"/>
    <w:rsid w:val="005F0CF5"/>
    <w:rsid w:val="007647F3"/>
    <w:rsid w:val="00886D5F"/>
    <w:rsid w:val="009F1210"/>
    <w:rsid w:val="00BF065D"/>
    <w:rsid w:val="00C5081D"/>
    <w:rsid w:val="00CA4A0D"/>
    <w:rsid w:val="00D51255"/>
    <w:rsid w:val="00D51594"/>
    <w:rsid w:val="00D91EA9"/>
    <w:rsid w:val="00EC5039"/>
    <w:rsid w:val="00F6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E2B43D"/>
  <w15:docId w15:val="{E2B935FB-D849-46A9-8B5E-EA5BDC3BE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47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47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47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47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6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10</Words>
  <Characters>4622</Characters>
  <Application>Microsoft Office Word</Application>
  <DocSecurity>0</DocSecurity>
  <Lines>38</Lines>
  <Paragraphs>10</Paragraphs>
  <ScaleCrop>false</ScaleCrop>
  <Company/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 Z</dc:creator>
  <cp:keywords/>
  <dc:description/>
  <cp:lastModifiedBy>PY Z</cp:lastModifiedBy>
  <cp:revision>5</cp:revision>
  <dcterms:created xsi:type="dcterms:W3CDTF">2024-03-09T12:31:00Z</dcterms:created>
  <dcterms:modified xsi:type="dcterms:W3CDTF">2024-09-20T08:54:00Z</dcterms:modified>
</cp:coreProperties>
</file>